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CD5" w:rsidRDefault="00EA331F" w:rsidP="003B2CD5">
      <w:pPr>
        <w:pStyle w:val="Heading1"/>
      </w:pPr>
      <w:r>
        <w:t>Additional file</w:t>
      </w:r>
      <w:r w:rsidRPr="004A761D">
        <w:t xml:space="preserve"> </w:t>
      </w:r>
      <w:bookmarkStart w:id="0" w:name="_GoBack"/>
      <w:bookmarkEnd w:id="0"/>
      <w:r w:rsidR="00C2229F" w:rsidRPr="00C2229F">
        <w:t xml:space="preserve"> 1 – Missing Data and Imputation Procedure</w:t>
      </w:r>
    </w:p>
    <w:p w:rsidR="00680149" w:rsidRDefault="002D000F">
      <w:proofErr w:type="gramStart"/>
      <w:r>
        <w:t>Table of item level missing values.</w:t>
      </w:r>
      <w:proofErr w:type="gramEnd"/>
      <w:r w:rsidR="00D152DF" w:rsidRPr="00D152DF">
        <w:t xml:space="preserve"> </w:t>
      </w:r>
      <w:r w:rsidR="00D152DF" w:rsidRPr="00D152DF">
        <w:rPr>
          <w:noProof/>
        </w:rPr>
        <w:drawing>
          <wp:inline distT="0" distB="0" distL="0" distR="0">
            <wp:extent cx="4845050" cy="7628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762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2DF" w:rsidRDefault="00D152DF"/>
    <w:p w:rsidR="00D152DF" w:rsidRDefault="003B2CD5" w:rsidP="003B2CD5">
      <w:pPr>
        <w:pStyle w:val="Subtitle"/>
      </w:pPr>
      <w:r>
        <w:t>A1.1 Imputation Procedure</w:t>
      </w:r>
    </w:p>
    <w:p w:rsidR="00165605" w:rsidRPr="00165605" w:rsidRDefault="00165605" w:rsidP="00165605">
      <w:pPr>
        <w:pStyle w:val="Subtitle"/>
      </w:pPr>
      <w:r>
        <w:t>A1.1.1 Variables</w:t>
      </w:r>
    </w:p>
    <w:p w:rsidR="002D000F" w:rsidRDefault="002D000F">
      <w:r>
        <w:t>List of Variables inclu</w:t>
      </w:r>
      <w:r w:rsidR="00B37B74">
        <w:t>ded in the imputation procedure</w:t>
      </w:r>
    </w:p>
    <w:p w:rsidR="00057715" w:rsidRDefault="00057715">
      <w:r>
        <w:t>From administrative registers:</w:t>
      </w:r>
    </w:p>
    <w:p w:rsidR="00D152DF" w:rsidRDefault="00057715">
      <w:r>
        <w:t>Age, Gender, Number of consultations, Income Category, Education level, Time followed, Death during follow-up.</w:t>
      </w:r>
    </w:p>
    <w:p w:rsidR="00057715" w:rsidRDefault="00057715">
      <w:r>
        <w:t>Questions from The North Denmark Health Profile 2010 (All items):</w:t>
      </w:r>
    </w:p>
    <w:p w:rsidR="00057715" w:rsidRDefault="00057715">
      <w:r>
        <w:t>Q1, Q2, Q3, Q4, Q5, Q6, Q7, Q16, Q17, Q50, Q51, Q52, Q54, Q56, Q57, Q58, Q60, Q61, Q62, Q63, Q64, Q66(item a omitted), Q71, Q72</w:t>
      </w:r>
    </w:p>
    <w:p w:rsidR="002D000F" w:rsidRDefault="002D000F"/>
    <w:p w:rsidR="00680149" w:rsidRDefault="00165605" w:rsidP="00165605">
      <w:pPr>
        <w:pStyle w:val="Subtitle"/>
      </w:pPr>
      <w:proofErr w:type="gramStart"/>
      <w:r>
        <w:t>A1.1.2  Code</w:t>
      </w:r>
      <w:proofErr w:type="gramEnd"/>
    </w:p>
    <w:p w:rsidR="00680149" w:rsidRDefault="00680149">
      <w:r>
        <w:t>Imputation code (R statistics) with parameter values:</w:t>
      </w:r>
    </w:p>
    <w:p w:rsidR="00680149" w:rsidRDefault="00680149">
      <w:proofErr w:type="gramStart"/>
      <w:r>
        <w:t>library(</w:t>
      </w:r>
      <w:proofErr w:type="gramEnd"/>
      <w:r>
        <w:t>mice)</w:t>
      </w:r>
    </w:p>
    <w:p w:rsidR="00680149" w:rsidRDefault="00680149">
      <w:proofErr w:type="spellStart"/>
      <w:r>
        <w:t>Imputed.data</w:t>
      </w:r>
      <w:proofErr w:type="spellEnd"/>
      <w:r>
        <w:t xml:space="preserve"> &lt;- </w:t>
      </w:r>
      <w:proofErr w:type="gramStart"/>
      <w:r>
        <w:t>mice(</w:t>
      </w:r>
      <w:proofErr w:type="spellStart"/>
      <w:proofErr w:type="gramEnd"/>
      <w:r>
        <w:t>Original.data</w:t>
      </w:r>
      <w:proofErr w:type="spellEnd"/>
      <w:r>
        <w:t xml:space="preserve">, </w:t>
      </w:r>
    </w:p>
    <w:p w:rsidR="00680149" w:rsidRDefault="00680149">
      <w:r>
        <w:tab/>
        <w:t>meth=”</w:t>
      </w:r>
      <w:proofErr w:type="spellStart"/>
      <w:r>
        <w:t>rf</w:t>
      </w:r>
      <w:proofErr w:type="spellEnd"/>
      <w:r>
        <w:t>”, #Method is set to Random Forest</w:t>
      </w:r>
    </w:p>
    <w:p w:rsidR="00680149" w:rsidRDefault="00680149">
      <w:r>
        <w:tab/>
      </w:r>
      <w:proofErr w:type="spellStart"/>
      <w:proofErr w:type="gramStart"/>
      <w:r>
        <w:t>ntree</w:t>
      </w:r>
      <w:proofErr w:type="spellEnd"/>
      <w:r>
        <w:t>=</w:t>
      </w:r>
      <w:proofErr w:type="gramEnd"/>
      <w:r>
        <w:t>10, #Number of trees</w:t>
      </w:r>
    </w:p>
    <w:p w:rsidR="00680149" w:rsidRDefault="00680149">
      <w:r>
        <w:tab/>
        <w:t>m=20, #Number of iterations</w:t>
      </w:r>
    </w:p>
    <w:p w:rsidR="00680149" w:rsidRDefault="00680149">
      <w:r>
        <w:tab/>
      </w:r>
      <w:proofErr w:type="gramStart"/>
      <w:r>
        <w:t>seed=</w:t>
      </w:r>
      <w:proofErr w:type="gramEnd"/>
      <w:r>
        <w:t>3636) #Fixed random seed</w:t>
      </w:r>
    </w:p>
    <w:p w:rsidR="004A7E59" w:rsidRPr="00C2229F" w:rsidRDefault="004A7E59"/>
    <w:sectPr w:rsidR="004A7E59" w:rsidRPr="00C222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9"/>
  </w:docVars>
  <w:rsids>
    <w:rsidRoot w:val="00C2229F"/>
    <w:rsid w:val="000512F0"/>
    <w:rsid w:val="00057715"/>
    <w:rsid w:val="00165605"/>
    <w:rsid w:val="002D000F"/>
    <w:rsid w:val="00351F11"/>
    <w:rsid w:val="003B2CD5"/>
    <w:rsid w:val="004A7E59"/>
    <w:rsid w:val="004F31F5"/>
    <w:rsid w:val="00680149"/>
    <w:rsid w:val="006B586F"/>
    <w:rsid w:val="00895F3E"/>
    <w:rsid w:val="008C0D69"/>
    <w:rsid w:val="00A0782F"/>
    <w:rsid w:val="00B37B74"/>
    <w:rsid w:val="00C2229F"/>
    <w:rsid w:val="00D152DF"/>
    <w:rsid w:val="00DC653D"/>
    <w:rsid w:val="00E13ED0"/>
    <w:rsid w:val="00EA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C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00F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B2C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CD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B2C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C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00F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B2C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CD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B2C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6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81E17C-53C3-4E36-9D6E-8FA42265A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</Pages>
  <Words>113</Words>
  <Characters>671</Characters>
  <Application>Microsoft Office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Arndt Pasgaard</dc:creator>
  <cp:lastModifiedBy>GSABORDO</cp:lastModifiedBy>
  <cp:revision>10</cp:revision>
  <dcterms:created xsi:type="dcterms:W3CDTF">2017-08-14T07:58:00Z</dcterms:created>
  <dcterms:modified xsi:type="dcterms:W3CDTF">2018-02-28T18:09:00Z</dcterms:modified>
</cp:coreProperties>
</file>